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B09" w:rsidRPr="00A935C2" w:rsidRDefault="00FE5B09" w:rsidP="00FE5B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2 Table</w:t>
      </w:r>
      <w:r w:rsidRPr="00594012">
        <w:rPr>
          <w:rFonts w:ascii="Times New Roman" w:hAnsi="Times New Roman" w:cs="Times New Roman"/>
          <w:b/>
          <w:i/>
          <w:sz w:val="24"/>
          <w:szCs w:val="20"/>
        </w:rPr>
        <w:t>.</w:t>
      </w:r>
      <w:r w:rsidRPr="00594012">
        <w:rPr>
          <w:rFonts w:ascii="Times New Roman" w:hAnsi="Times New Roman" w:cs="Times New Roman"/>
          <w:sz w:val="24"/>
          <w:szCs w:val="20"/>
        </w:rPr>
        <w:t xml:space="preserve"> </w:t>
      </w:r>
      <w:r w:rsidRPr="00B9056C">
        <w:rPr>
          <w:rFonts w:ascii="Times New Roman" w:hAnsi="Times New Roman" w:cs="Times New Roman"/>
          <w:b/>
          <w:sz w:val="24"/>
          <w:szCs w:val="20"/>
        </w:rPr>
        <w:t xml:space="preserve">Correlation between Prefrontal and other brain regions structural connectivity and thickness. R values and their corresponding </w:t>
      </w:r>
      <w:r w:rsidRPr="00B9056C">
        <w:rPr>
          <w:rFonts w:ascii="Times New Roman" w:hAnsi="Times New Roman" w:cs="Times New Roman"/>
          <w:b/>
          <w:i/>
          <w:sz w:val="24"/>
          <w:szCs w:val="20"/>
        </w:rPr>
        <w:t>p</w:t>
      </w:r>
      <w:r w:rsidRPr="00B9056C">
        <w:rPr>
          <w:rFonts w:ascii="Times New Roman" w:hAnsi="Times New Roman" w:cs="Times New Roman"/>
          <w:b/>
          <w:sz w:val="24"/>
          <w:szCs w:val="20"/>
        </w:rPr>
        <w:t>-values are reported below.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701"/>
        <w:gridCol w:w="1842"/>
        <w:gridCol w:w="1843"/>
        <w:gridCol w:w="1843"/>
        <w:gridCol w:w="1701"/>
        <w:gridCol w:w="1762"/>
      </w:tblGrid>
      <w:tr w:rsidR="00FE5B09" w:rsidTr="008E0AD2">
        <w:trPr>
          <w:trHeight w:val="1124"/>
        </w:trPr>
        <w:tc>
          <w:tcPr>
            <w:tcW w:w="3256" w:type="dxa"/>
          </w:tcPr>
          <w:p w:rsidR="00FE5B09" w:rsidRDefault="00FE5B09" w:rsidP="008E0AD2"/>
        </w:tc>
        <w:tc>
          <w:tcPr>
            <w:tcW w:w="1701" w:type="dxa"/>
          </w:tcPr>
          <w:p w:rsidR="00FE5B09" w:rsidRDefault="00FE5B09" w:rsidP="008E0AD2"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frontal Thickness</w:t>
            </w:r>
          </w:p>
        </w:tc>
        <w:tc>
          <w:tcPr>
            <w:tcW w:w="1842" w:type="dxa"/>
          </w:tcPr>
          <w:p w:rsidR="00FE5B09" w:rsidRPr="00552812" w:rsidRDefault="00FE5B09" w:rsidP="008E0AD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ateral Temporal Thickness</w:t>
            </w:r>
          </w:p>
        </w:tc>
        <w:tc>
          <w:tcPr>
            <w:tcW w:w="1843" w:type="dxa"/>
          </w:tcPr>
          <w:p w:rsidR="00FE5B09" w:rsidRDefault="00FE5B09" w:rsidP="008E0AD2">
            <w:r w:rsidRPr="0055281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dial Tempor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hickness</w:t>
            </w:r>
          </w:p>
        </w:tc>
        <w:tc>
          <w:tcPr>
            <w:tcW w:w="1843" w:type="dxa"/>
          </w:tcPr>
          <w:p w:rsidR="00FE5B09" w:rsidRDefault="00FE5B09" w:rsidP="008E0AD2">
            <w:r w:rsidRPr="0055281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iet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hickness</w:t>
            </w:r>
          </w:p>
        </w:tc>
        <w:tc>
          <w:tcPr>
            <w:tcW w:w="1701" w:type="dxa"/>
          </w:tcPr>
          <w:p w:rsidR="00FE5B09" w:rsidRPr="00075B3A" w:rsidRDefault="00FE5B09" w:rsidP="008E0AD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75B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ccipit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hickness</w:t>
            </w:r>
          </w:p>
        </w:tc>
        <w:tc>
          <w:tcPr>
            <w:tcW w:w="1762" w:type="dxa"/>
          </w:tcPr>
          <w:p w:rsidR="00FE5B09" w:rsidRDefault="00FE5B09" w:rsidP="008E0AD2"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nsory Motor Thickness</w:t>
            </w:r>
          </w:p>
        </w:tc>
      </w:tr>
      <w:tr w:rsidR="00FE5B09" w:rsidTr="008E0AD2">
        <w:trPr>
          <w:trHeight w:val="605"/>
        </w:trPr>
        <w:tc>
          <w:tcPr>
            <w:tcW w:w="3256" w:type="dxa"/>
          </w:tcPr>
          <w:p w:rsidR="00FE5B09" w:rsidRDefault="00FE5B09" w:rsidP="008E0AD2">
            <w:r w:rsidRPr="0055281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frontal-Lateral Tempor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onnectivity</w:t>
            </w:r>
          </w:p>
        </w:tc>
        <w:tc>
          <w:tcPr>
            <w:tcW w:w="1701" w:type="dxa"/>
            <w:vAlign w:val="center"/>
          </w:tcPr>
          <w:p w:rsidR="00FE5B09" w:rsidRDefault="00FE5B09" w:rsidP="008E0AD2">
            <w:pPr>
              <w:jc w:val="center"/>
            </w:pPr>
            <w:r>
              <w:t>0.025 (0.748)</w:t>
            </w:r>
          </w:p>
        </w:tc>
        <w:tc>
          <w:tcPr>
            <w:tcW w:w="1842" w:type="dxa"/>
            <w:vAlign w:val="center"/>
          </w:tcPr>
          <w:p w:rsidR="00FE5B09" w:rsidRDefault="00FE5B09" w:rsidP="008E0AD2">
            <w:pPr>
              <w:jc w:val="center"/>
            </w:pPr>
            <w:r>
              <w:t>-0.163 (0.033)</w:t>
            </w:r>
          </w:p>
        </w:tc>
        <w:tc>
          <w:tcPr>
            <w:tcW w:w="1843" w:type="dxa"/>
            <w:vAlign w:val="center"/>
          </w:tcPr>
          <w:p w:rsidR="00FE5B09" w:rsidRDefault="00FE5B09" w:rsidP="008E0AD2">
            <w:pPr>
              <w:jc w:val="center"/>
            </w:pPr>
            <w:r>
              <w:t>-0.399 (&lt;0.001)*</w:t>
            </w:r>
          </w:p>
        </w:tc>
        <w:tc>
          <w:tcPr>
            <w:tcW w:w="1843" w:type="dxa"/>
            <w:vAlign w:val="center"/>
          </w:tcPr>
          <w:p w:rsidR="00FE5B09" w:rsidRDefault="00FE5B09" w:rsidP="008E0AD2">
            <w:pPr>
              <w:jc w:val="center"/>
            </w:pPr>
            <w:r>
              <w:t>-0.164 (0.032)</w:t>
            </w:r>
          </w:p>
        </w:tc>
        <w:tc>
          <w:tcPr>
            <w:tcW w:w="1701" w:type="dxa"/>
            <w:vAlign w:val="center"/>
          </w:tcPr>
          <w:p w:rsidR="00FE5B09" w:rsidRDefault="00FE5B09" w:rsidP="008E0AD2">
            <w:pPr>
              <w:jc w:val="center"/>
            </w:pPr>
            <w:r>
              <w:t>-0.142 (0.065)</w:t>
            </w:r>
          </w:p>
        </w:tc>
        <w:tc>
          <w:tcPr>
            <w:tcW w:w="1762" w:type="dxa"/>
            <w:vAlign w:val="center"/>
          </w:tcPr>
          <w:p w:rsidR="00FE5B09" w:rsidRDefault="00FE5B09" w:rsidP="008E0AD2">
            <w:pPr>
              <w:jc w:val="center"/>
            </w:pPr>
            <w:r>
              <w:t>-0.187 (0.014)</w:t>
            </w:r>
          </w:p>
        </w:tc>
      </w:tr>
      <w:tr w:rsidR="00FE5B09" w:rsidTr="008E0AD2">
        <w:tc>
          <w:tcPr>
            <w:tcW w:w="3256" w:type="dxa"/>
          </w:tcPr>
          <w:p w:rsidR="00FE5B09" w:rsidRDefault="00FE5B09" w:rsidP="008E0AD2">
            <w:r w:rsidRPr="0055281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frontal-Medial Tempor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onnectivity</w:t>
            </w:r>
          </w:p>
        </w:tc>
        <w:tc>
          <w:tcPr>
            <w:tcW w:w="1701" w:type="dxa"/>
            <w:vAlign w:val="center"/>
          </w:tcPr>
          <w:p w:rsidR="00FE5B09" w:rsidRDefault="00FE5B09" w:rsidP="008E0AD2">
            <w:pPr>
              <w:jc w:val="center"/>
            </w:pPr>
            <w:r>
              <w:t>-0.124 (0.106)</w:t>
            </w:r>
          </w:p>
        </w:tc>
        <w:tc>
          <w:tcPr>
            <w:tcW w:w="1842" w:type="dxa"/>
            <w:vAlign w:val="center"/>
          </w:tcPr>
          <w:p w:rsidR="00FE5B09" w:rsidRDefault="00FE5B09" w:rsidP="008E0AD2">
            <w:pPr>
              <w:jc w:val="center"/>
            </w:pPr>
            <w:r>
              <w:t>-0.273 (&lt;0.001)*</w:t>
            </w:r>
          </w:p>
        </w:tc>
        <w:tc>
          <w:tcPr>
            <w:tcW w:w="1843" w:type="dxa"/>
            <w:vAlign w:val="center"/>
          </w:tcPr>
          <w:p w:rsidR="00FE5B09" w:rsidRDefault="00FE5B09" w:rsidP="008E0AD2">
            <w:pPr>
              <w:jc w:val="center"/>
            </w:pPr>
            <w:r>
              <w:t>-0.291 (&lt;0.001)*</w:t>
            </w:r>
          </w:p>
        </w:tc>
        <w:tc>
          <w:tcPr>
            <w:tcW w:w="1843" w:type="dxa"/>
            <w:vAlign w:val="center"/>
          </w:tcPr>
          <w:p w:rsidR="00FE5B09" w:rsidRDefault="00FE5B09" w:rsidP="008E0AD2">
            <w:pPr>
              <w:jc w:val="center"/>
            </w:pPr>
            <w:r>
              <w:t>-0.270 (&lt;0.001)*</w:t>
            </w:r>
          </w:p>
        </w:tc>
        <w:tc>
          <w:tcPr>
            <w:tcW w:w="1701" w:type="dxa"/>
            <w:vAlign w:val="center"/>
          </w:tcPr>
          <w:p w:rsidR="00FE5B09" w:rsidRDefault="00FE5B09" w:rsidP="008E0AD2">
            <w:pPr>
              <w:jc w:val="center"/>
            </w:pPr>
            <w:r>
              <w:t>-0.230 (0.003)</w:t>
            </w:r>
          </w:p>
        </w:tc>
        <w:tc>
          <w:tcPr>
            <w:tcW w:w="1762" w:type="dxa"/>
            <w:vAlign w:val="center"/>
          </w:tcPr>
          <w:p w:rsidR="00FE5B09" w:rsidRDefault="00FE5B09" w:rsidP="008E0AD2">
            <w:pPr>
              <w:jc w:val="center"/>
            </w:pPr>
            <w:r>
              <w:t>-0.224 (0.003)</w:t>
            </w:r>
          </w:p>
        </w:tc>
      </w:tr>
      <w:tr w:rsidR="00FE5B09" w:rsidTr="008E0AD2">
        <w:tc>
          <w:tcPr>
            <w:tcW w:w="3256" w:type="dxa"/>
          </w:tcPr>
          <w:p w:rsidR="00FE5B09" w:rsidRDefault="00FE5B09" w:rsidP="008E0AD2">
            <w:r w:rsidRPr="0055281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frontal-Pariet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onnectivity</w:t>
            </w:r>
          </w:p>
        </w:tc>
        <w:tc>
          <w:tcPr>
            <w:tcW w:w="1701" w:type="dxa"/>
            <w:vAlign w:val="center"/>
          </w:tcPr>
          <w:p w:rsidR="00FE5B09" w:rsidRDefault="00FE5B09" w:rsidP="008E0AD2">
            <w:pPr>
              <w:jc w:val="center"/>
            </w:pPr>
            <w:r>
              <w:t>-0.016 (0.839)</w:t>
            </w:r>
          </w:p>
        </w:tc>
        <w:tc>
          <w:tcPr>
            <w:tcW w:w="1842" w:type="dxa"/>
            <w:vAlign w:val="center"/>
          </w:tcPr>
          <w:p w:rsidR="00FE5B09" w:rsidRDefault="00FE5B09" w:rsidP="008E0AD2">
            <w:pPr>
              <w:jc w:val="center"/>
            </w:pPr>
            <w:r>
              <w:t>0.016 (0.834)</w:t>
            </w:r>
          </w:p>
        </w:tc>
        <w:tc>
          <w:tcPr>
            <w:tcW w:w="1843" w:type="dxa"/>
            <w:vAlign w:val="center"/>
          </w:tcPr>
          <w:p w:rsidR="00FE5B09" w:rsidRDefault="00FE5B09" w:rsidP="008E0AD2">
            <w:pPr>
              <w:jc w:val="center"/>
            </w:pPr>
            <w:r>
              <w:t>-0.277 (&lt;0.001)*</w:t>
            </w:r>
          </w:p>
        </w:tc>
        <w:tc>
          <w:tcPr>
            <w:tcW w:w="1843" w:type="dxa"/>
            <w:vAlign w:val="center"/>
          </w:tcPr>
          <w:p w:rsidR="00FE5B09" w:rsidRDefault="00FE5B09" w:rsidP="008E0AD2">
            <w:pPr>
              <w:jc w:val="center"/>
            </w:pPr>
            <w:r>
              <w:t>0.001 (0.996)</w:t>
            </w:r>
          </w:p>
        </w:tc>
        <w:tc>
          <w:tcPr>
            <w:tcW w:w="1701" w:type="dxa"/>
            <w:vAlign w:val="center"/>
          </w:tcPr>
          <w:p w:rsidR="00FE5B09" w:rsidRDefault="00FE5B09" w:rsidP="008E0AD2">
            <w:pPr>
              <w:jc w:val="center"/>
            </w:pPr>
            <w:r>
              <w:t>0.038 (0.622)</w:t>
            </w:r>
          </w:p>
        </w:tc>
        <w:tc>
          <w:tcPr>
            <w:tcW w:w="1762" w:type="dxa"/>
            <w:vAlign w:val="center"/>
          </w:tcPr>
          <w:p w:rsidR="00FE5B09" w:rsidRDefault="00FE5B09" w:rsidP="008E0AD2">
            <w:pPr>
              <w:jc w:val="center"/>
            </w:pPr>
            <w:r>
              <w:t>-0.101 (0.192)</w:t>
            </w:r>
          </w:p>
        </w:tc>
      </w:tr>
      <w:tr w:rsidR="00FE5B09" w:rsidTr="008E0AD2">
        <w:tc>
          <w:tcPr>
            <w:tcW w:w="3256" w:type="dxa"/>
          </w:tcPr>
          <w:p w:rsidR="00FE5B09" w:rsidRDefault="00FE5B09" w:rsidP="008E0AD2">
            <w:r w:rsidRPr="00075B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frontal-Occipit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onnectivity</w:t>
            </w:r>
          </w:p>
        </w:tc>
        <w:tc>
          <w:tcPr>
            <w:tcW w:w="1701" w:type="dxa"/>
            <w:vAlign w:val="center"/>
          </w:tcPr>
          <w:p w:rsidR="00FE5B09" w:rsidRDefault="00FE5B09" w:rsidP="008E0AD2">
            <w:pPr>
              <w:jc w:val="center"/>
            </w:pPr>
            <w:r>
              <w:t>-0.002 (0.977)</w:t>
            </w:r>
          </w:p>
        </w:tc>
        <w:tc>
          <w:tcPr>
            <w:tcW w:w="1842" w:type="dxa"/>
            <w:vAlign w:val="center"/>
          </w:tcPr>
          <w:p w:rsidR="00FE5B09" w:rsidRDefault="00FE5B09" w:rsidP="008E0AD2">
            <w:pPr>
              <w:jc w:val="center"/>
            </w:pPr>
            <w:r>
              <w:t>-0.073 (0.344)</w:t>
            </w:r>
          </w:p>
        </w:tc>
        <w:tc>
          <w:tcPr>
            <w:tcW w:w="1843" w:type="dxa"/>
            <w:vAlign w:val="center"/>
          </w:tcPr>
          <w:p w:rsidR="00FE5B09" w:rsidRDefault="00FE5B09" w:rsidP="008E0AD2">
            <w:pPr>
              <w:jc w:val="center"/>
            </w:pPr>
            <w:r>
              <w:t>-0.140 (0.067)</w:t>
            </w:r>
          </w:p>
        </w:tc>
        <w:tc>
          <w:tcPr>
            <w:tcW w:w="1843" w:type="dxa"/>
            <w:vAlign w:val="center"/>
          </w:tcPr>
          <w:p w:rsidR="00FE5B09" w:rsidRDefault="00FE5B09" w:rsidP="008E0AD2">
            <w:pPr>
              <w:jc w:val="center"/>
            </w:pPr>
            <w:r>
              <w:t>-0.001 (0.991)</w:t>
            </w:r>
          </w:p>
        </w:tc>
        <w:tc>
          <w:tcPr>
            <w:tcW w:w="1701" w:type="dxa"/>
            <w:vAlign w:val="center"/>
          </w:tcPr>
          <w:p w:rsidR="00FE5B09" w:rsidRDefault="00FE5B09" w:rsidP="008E0AD2">
            <w:pPr>
              <w:jc w:val="center"/>
            </w:pPr>
            <w:r>
              <w:t>-0.072 (0.350)</w:t>
            </w:r>
          </w:p>
        </w:tc>
        <w:tc>
          <w:tcPr>
            <w:tcW w:w="1762" w:type="dxa"/>
            <w:vAlign w:val="center"/>
          </w:tcPr>
          <w:p w:rsidR="00FE5B09" w:rsidRDefault="00FE5B09" w:rsidP="008E0AD2">
            <w:pPr>
              <w:jc w:val="center"/>
            </w:pPr>
            <w:r>
              <w:t>-0.058 (0.449)</w:t>
            </w:r>
          </w:p>
        </w:tc>
      </w:tr>
    </w:tbl>
    <w:p w:rsidR="00FE5B09" w:rsidRDefault="00FE5B09" w:rsidP="00FE5B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C04EEA">
        <w:rPr>
          <w:rFonts w:ascii="Times New Roman" w:hAnsi="Times New Roman" w:cs="Times New Roman"/>
          <w:sz w:val="24"/>
          <w:szCs w:val="24"/>
        </w:rPr>
        <w:t>*</w:t>
      </w:r>
      <w:r w:rsidRPr="002C2954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04EEA">
        <w:rPr>
          <w:rFonts w:ascii="Times New Roman" w:hAnsi="Times New Roman" w:cs="Times New Roman"/>
          <w:iCs/>
          <w:sz w:val="24"/>
          <w:szCs w:val="24"/>
        </w:rPr>
        <w:t>&lt;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C04EEA">
        <w:rPr>
          <w:rFonts w:ascii="Times New Roman" w:hAnsi="Times New Roman" w:cs="Times New Roman"/>
          <w:iCs/>
          <w:sz w:val="24"/>
          <w:szCs w:val="24"/>
        </w:rPr>
        <w:t>0.0</w:t>
      </w:r>
      <w:r>
        <w:rPr>
          <w:rFonts w:ascii="Times New Roman" w:hAnsi="Times New Roman" w:cs="Times New Roman"/>
          <w:iCs/>
          <w:sz w:val="24"/>
          <w:szCs w:val="24"/>
        </w:rPr>
        <w:t>01(</w:t>
      </w:r>
      <w:proofErr w:type="spellStart"/>
      <w:r w:rsidRPr="001A1F8C">
        <w:rPr>
          <w:rFonts w:ascii="Times New Roman" w:hAnsi="Times New Roman" w:cs="Times New Roman"/>
          <w:iCs/>
          <w:sz w:val="24"/>
          <w:szCs w:val="24"/>
        </w:rPr>
        <w:t>Bonferroni</w:t>
      </w:r>
      <w:proofErr w:type="spellEnd"/>
      <w:r w:rsidRPr="001A1F8C">
        <w:rPr>
          <w:rFonts w:ascii="Times New Roman" w:hAnsi="Times New Roman" w:cs="Times New Roman"/>
          <w:iCs/>
          <w:sz w:val="24"/>
          <w:szCs w:val="24"/>
        </w:rPr>
        <w:t xml:space="preserve"> correcte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thres</w:t>
      </w:r>
      <w:r w:rsidRPr="00031DFD">
        <w:rPr>
          <w:rFonts w:ascii="Times New Roman" w:hAnsi="Times New Roman" w:cs="Times New Roman"/>
          <w:iCs/>
          <w:sz w:val="24"/>
          <w:szCs w:val="24"/>
        </w:rPr>
        <w:t>hold</w:t>
      </w:r>
      <w:r>
        <w:rPr>
          <w:rFonts w:ascii="Times New Roman" w:hAnsi="Times New Roman" w:cs="Times New Roman"/>
          <w:iCs/>
          <w:sz w:val="24"/>
          <w:szCs w:val="24"/>
        </w:rPr>
        <w:t>)</w:t>
      </w:r>
      <w:r w:rsidRPr="00C04EEA">
        <w:rPr>
          <w:rFonts w:ascii="Times New Roman" w:hAnsi="Times New Roman" w:cs="Times New Roman"/>
          <w:iCs/>
          <w:sz w:val="24"/>
          <w:szCs w:val="24"/>
        </w:rPr>
        <w:t>.</w:t>
      </w:r>
      <w:r w:rsidRPr="00C04E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E5B09" w:rsidRDefault="00FE5B09" w:rsidP="00FE5B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FE5B09" w:rsidRDefault="00FE5B09" w:rsidP="00FE5B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D07EF9" w:rsidRDefault="00D07EF9">
      <w:bookmarkStart w:id="0" w:name="_GoBack"/>
      <w:bookmarkEnd w:id="0"/>
    </w:p>
    <w:sectPr w:rsidR="00D07EF9" w:rsidSect="00FE5B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B09"/>
    <w:rsid w:val="00013144"/>
    <w:rsid w:val="000237BE"/>
    <w:rsid w:val="00033DA4"/>
    <w:rsid w:val="00034AC1"/>
    <w:rsid w:val="00044506"/>
    <w:rsid w:val="000571E9"/>
    <w:rsid w:val="000656BC"/>
    <w:rsid w:val="0006573C"/>
    <w:rsid w:val="0006756C"/>
    <w:rsid w:val="00077D87"/>
    <w:rsid w:val="00086992"/>
    <w:rsid w:val="00097B12"/>
    <w:rsid w:val="000A47D3"/>
    <w:rsid w:val="000B300A"/>
    <w:rsid w:val="000C5EFB"/>
    <w:rsid w:val="000D250F"/>
    <w:rsid w:val="000D2FF0"/>
    <w:rsid w:val="000E03E8"/>
    <w:rsid w:val="000F0C4E"/>
    <w:rsid w:val="001012B8"/>
    <w:rsid w:val="00113D69"/>
    <w:rsid w:val="00121632"/>
    <w:rsid w:val="00125DF1"/>
    <w:rsid w:val="00134393"/>
    <w:rsid w:val="001368BE"/>
    <w:rsid w:val="001549C6"/>
    <w:rsid w:val="0015585A"/>
    <w:rsid w:val="00161842"/>
    <w:rsid w:val="001649EC"/>
    <w:rsid w:val="00165D9B"/>
    <w:rsid w:val="001717CA"/>
    <w:rsid w:val="00175351"/>
    <w:rsid w:val="001912BD"/>
    <w:rsid w:val="001A61B1"/>
    <w:rsid w:val="001B329E"/>
    <w:rsid w:val="001B6CFE"/>
    <w:rsid w:val="001F3732"/>
    <w:rsid w:val="002422BB"/>
    <w:rsid w:val="00261641"/>
    <w:rsid w:val="002755AB"/>
    <w:rsid w:val="002A55F0"/>
    <w:rsid w:val="002B7DFC"/>
    <w:rsid w:val="002E63ED"/>
    <w:rsid w:val="002E6AB7"/>
    <w:rsid w:val="002F3D56"/>
    <w:rsid w:val="0030464C"/>
    <w:rsid w:val="00316B32"/>
    <w:rsid w:val="003237C8"/>
    <w:rsid w:val="003250AD"/>
    <w:rsid w:val="0032517C"/>
    <w:rsid w:val="00332D51"/>
    <w:rsid w:val="00346699"/>
    <w:rsid w:val="00361851"/>
    <w:rsid w:val="00361C75"/>
    <w:rsid w:val="0037038B"/>
    <w:rsid w:val="00372729"/>
    <w:rsid w:val="00375F86"/>
    <w:rsid w:val="003800F0"/>
    <w:rsid w:val="003A4592"/>
    <w:rsid w:val="003A50B4"/>
    <w:rsid w:val="003C1ED8"/>
    <w:rsid w:val="003C5B88"/>
    <w:rsid w:val="003D2D53"/>
    <w:rsid w:val="003E6D80"/>
    <w:rsid w:val="003E789F"/>
    <w:rsid w:val="00406306"/>
    <w:rsid w:val="00407DF2"/>
    <w:rsid w:val="00434046"/>
    <w:rsid w:val="0044647F"/>
    <w:rsid w:val="004467BB"/>
    <w:rsid w:val="00454D9E"/>
    <w:rsid w:val="004607F1"/>
    <w:rsid w:val="00467301"/>
    <w:rsid w:val="00477B04"/>
    <w:rsid w:val="004C30E0"/>
    <w:rsid w:val="004C7C81"/>
    <w:rsid w:val="004D5B2C"/>
    <w:rsid w:val="004E1366"/>
    <w:rsid w:val="004E1A4D"/>
    <w:rsid w:val="004E6610"/>
    <w:rsid w:val="004E6764"/>
    <w:rsid w:val="004F0235"/>
    <w:rsid w:val="004F2BB4"/>
    <w:rsid w:val="00506D1D"/>
    <w:rsid w:val="00511E65"/>
    <w:rsid w:val="00516849"/>
    <w:rsid w:val="00516F39"/>
    <w:rsid w:val="005666A9"/>
    <w:rsid w:val="00566702"/>
    <w:rsid w:val="00572C62"/>
    <w:rsid w:val="005846A2"/>
    <w:rsid w:val="00585472"/>
    <w:rsid w:val="00590C8B"/>
    <w:rsid w:val="005A76B9"/>
    <w:rsid w:val="005B511C"/>
    <w:rsid w:val="005C19F6"/>
    <w:rsid w:val="005E2BFD"/>
    <w:rsid w:val="005E7554"/>
    <w:rsid w:val="005F67B2"/>
    <w:rsid w:val="005F6AA1"/>
    <w:rsid w:val="00606CB8"/>
    <w:rsid w:val="006105DC"/>
    <w:rsid w:val="00614E88"/>
    <w:rsid w:val="00625D80"/>
    <w:rsid w:val="00625EA6"/>
    <w:rsid w:val="00642C69"/>
    <w:rsid w:val="00651ED7"/>
    <w:rsid w:val="00660A18"/>
    <w:rsid w:val="00677860"/>
    <w:rsid w:val="00683CFB"/>
    <w:rsid w:val="00683FC2"/>
    <w:rsid w:val="006850A6"/>
    <w:rsid w:val="00694F32"/>
    <w:rsid w:val="00696AC2"/>
    <w:rsid w:val="006F176C"/>
    <w:rsid w:val="006F3C38"/>
    <w:rsid w:val="00704C03"/>
    <w:rsid w:val="0072072E"/>
    <w:rsid w:val="00720F34"/>
    <w:rsid w:val="00723F25"/>
    <w:rsid w:val="00723F7E"/>
    <w:rsid w:val="00727E26"/>
    <w:rsid w:val="00745D87"/>
    <w:rsid w:val="00750E02"/>
    <w:rsid w:val="00755DE2"/>
    <w:rsid w:val="0076022D"/>
    <w:rsid w:val="00764997"/>
    <w:rsid w:val="00764DBF"/>
    <w:rsid w:val="007734C3"/>
    <w:rsid w:val="00774798"/>
    <w:rsid w:val="007808AB"/>
    <w:rsid w:val="007820C9"/>
    <w:rsid w:val="007B0169"/>
    <w:rsid w:val="007B1B34"/>
    <w:rsid w:val="007B34A4"/>
    <w:rsid w:val="007B53FC"/>
    <w:rsid w:val="007D2B89"/>
    <w:rsid w:val="007F253D"/>
    <w:rsid w:val="007F2619"/>
    <w:rsid w:val="007F4DB5"/>
    <w:rsid w:val="00800969"/>
    <w:rsid w:val="008072DC"/>
    <w:rsid w:val="00813029"/>
    <w:rsid w:val="00813414"/>
    <w:rsid w:val="00820187"/>
    <w:rsid w:val="00825740"/>
    <w:rsid w:val="008272F4"/>
    <w:rsid w:val="00837A13"/>
    <w:rsid w:val="00837F76"/>
    <w:rsid w:val="00853E87"/>
    <w:rsid w:val="0086076C"/>
    <w:rsid w:val="00862182"/>
    <w:rsid w:val="008A4666"/>
    <w:rsid w:val="008B03D3"/>
    <w:rsid w:val="008B197F"/>
    <w:rsid w:val="008B683E"/>
    <w:rsid w:val="008B7B43"/>
    <w:rsid w:val="008C446A"/>
    <w:rsid w:val="008D3406"/>
    <w:rsid w:val="008E06DA"/>
    <w:rsid w:val="00911EB4"/>
    <w:rsid w:val="00931E3A"/>
    <w:rsid w:val="0096517A"/>
    <w:rsid w:val="00981BC0"/>
    <w:rsid w:val="009A092E"/>
    <w:rsid w:val="009B388D"/>
    <w:rsid w:val="009B56B8"/>
    <w:rsid w:val="009C04EE"/>
    <w:rsid w:val="009C138B"/>
    <w:rsid w:val="009E3AF9"/>
    <w:rsid w:val="009E517B"/>
    <w:rsid w:val="00A01466"/>
    <w:rsid w:val="00A17E3B"/>
    <w:rsid w:val="00A204B1"/>
    <w:rsid w:val="00A3425B"/>
    <w:rsid w:val="00A35690"/>
    <w:rsid w:val="00A4494C"/>
    <w:rsid w:val="00A46BE7"/>
    <w:rsid w:val="00A50A66"/>
    <w:rsid w:val="00A66EA7"/>
    <w:rsid w:val="00A7328A"/>
    <w:rsid w:val="00A7436A"/>
    <w:rsid w:val="00A752C3"/>
    <w:rsid w:val="00A81891"/>
    <w:rsid w:val="00A861A3"/>
    <w:rsid w:val="00A934EB"/>
    <w:rsid w:val="00A95178"/>
    <w:rsid w:val="00AA5FAE"/>
    <w:rsid w:val="00AB36DA"/>
    <w:rsid w:val="00AD226A"/>
    <w:rsid w:val="00AD24A9"/>
    <w:rsid w:val="00AD4D5D"/>
    <w:rsid w:val="00AE28B5"/>
    <w:rsid w:val="00B01B3E"/>
    <w:rsid w:val="00B0245F"/>
    <w:rsid w:val="00B219B3"/>
    <w:rsid w:val="00B23F86"/>
    <w:rsid w:val="00B25B90"/>
    <w:rsid w:val="00B33D2A"/>
    <w:rsid w:val="00B35603"/>
    <w:rsid w:val="00B43B36"/>
    <w:rsid w:val="00B46A2A"/>
    <w:rsid w:val="00B67C36"/>
    <w:rsid w:val="00B82398"/>
    <w:rsid w:val="00BB0295"/>
    <w:rsid w:val="00BC64D0"/>
    <w:rsid w:val="00BE3031"/>
    <w:rsid w:val="00BE4404"/>
    <w:rsid w:val="00BF1596"/>
    <w:rsid w:val="00BF17CD"/>
    <w:rsid w:val="00C05E61"/>
    <w:rsid w:val="00C15404"/>
    <w:rsid w:val="00C20CB0"/>
    <w:rsid w:val="00C5523D"/>
    <w:rsid w:val="00C55D1D"/>
    <w:rsid w:val="00C613E7"/>
    <w:rsid w:val="00C91655"/>
    <w:rsid w:val="00C93E95"/>
    <w:rsid w:val="00CA2B72"/>
    <w:rsid w:val="00CA2C01"/>
    <w:rsid w:val="00CC5167"/>
    <w:rsid w:val="00CD044A"/>
    <w:rsid w:val="00CD1230"/>
    <w:rsid w:val="00D022A5"/>
    <w:rsid w:val="00D0335A"/>
    <w:rsid w:val="00D04A2C"/>
    <w:rsid w:val="00D0568F"/>
    <w:rsid w:val="00D07EF9"/>
    <w:rsid w:val="00D24111"/>
    <w:rsid w:val="00D266D8"/>
    <w:rsid w:val="00D323BF"/>
    <w:rsid w:val="00D578A1"/>
    <w:rsid w:val="00D86B1E"/>
    <w:rsid w:val="00DA386A"/>
    <w:rsid w:val="00DB5563"/>
    <w:rsid w:val="00DC02B0"/>
    <w:rsid w:val="00DC4A0B"/>
    <w:rsid w:val="00DD1A7E"/>
    <w:rsid w:val="00DD31CA"/>
    <w:rsid w:val="00DE1237"/>
    <w:rsid w:val="00DE1FC4"/>
    <w:rsid w:val="00E030EC"/>
    <w:rsid w:val="00E036F3"/>
    <w:rsid w:val="00E26579"/>
    <w:rsid w:val="00E311B3"/>
    <w:rsid w:val="00E32E73"/>
    <w:rsid w:val="00E50B0F"/>
    <w:rsid w:val="00E51356"/>
    <w:rsid w:val="00E54062"/>
    <w:rsid w:val="00E54F26"/>
    <w:rsid w:val="00E557EC"/>
    <w:rsid w:val="00E656B0"/>
    <w:rsid w:val="00E70A1C"/>
    <w:rsid w:val="00E81A40"/>
    <w:rsid w:val="00E857E9"/>
    <w:rsid w:val="00E92D36"/>
    <w:rsid w:val="00E96A94"/>
    <w:rsid w:val="00EA21FA"/>
    <w:rsid w:val="00EB23C3"/>
    <w:rsid w:val="00EF21AD"/>
    <w:rsid w:val="00EF4864"/>
    <w:rsid w:val="00EF7B82"/>
    <w:rsid w:val="00F02167"/>
    <w:rsid w:val="00F0448A"/>
    <w:rsid w:val="00F30EEB"/>
    <w:rsid w:val="00F46636"/>
    <w:rsid w:val="00F53942"/>
    <w:rsid w:val="00F71838"/>
    <w:rsid w:val="00F73E8E"/>
    <w:rsid w:val="00F75B19"/>
    <w:rsid w:val="00F854BE"/>
    <w:rsid w:val="00FA21E7"/>
    <w:rsid w:val="00FA2908"/>
    <w:rsid w:val="00FA6AC9"/>
    <w:rsid w:val="00FB5C79"/>
    <w:rsid w:val="00FC01CC"/>
    <w:rsid w:val="00FC78DF"/>
    <w:rsid w:val="00FD0AC6"/>
    <w:rsid w:val="00FD3428"/>
    <w:rsid w:val="00FD676D"/>
    <w:rsid w:val="00FD7071"/>
    <w:rsid w:val="00FE5B09"/>
    <w:rsid w:val="00FE6EB7"/>
    <w:rsid w:val="00FF1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8BBCEA-3EB9-4061-B737-D502C0DCC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B09"/>
    <w:pPr>
      <w:spacing w:after="200" w:line="276" w:lineRule="auto"/>
    </w:pPr>
    <w:rPr>
      <w:rFonts w:ascii="Calibri" w:eastAsia="SimSu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Annie</dc:creator>
  <cp:keywords/>
  <dc:description/>
  <cp:lastModifiedBy>lee Annie</cp:lastModifiedBy>
  <cp:revision>1</cp:revision>
  <dcterms:created xsi:type="dcterms:W3CDTF">2015-03-13T15:16:00Z</dcterms:created>
  <dcterms:modified xsi:type="dcterms:W3CDTF">2015-03-13T15:16:00Z</dcterms:modified>
</cp:coreProperties>
</file>